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B8B1A6" w14:textId="77777777" w:rsidR="00C323B6" w:rsidRDefault="00C323B6" w:rsidP="00C323B6">
      <w:pPr>
        <w:spacing w:before="240" w:after="0" w:line="360" w:lineRule="auto"/>
        <w:jc w:val="both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LEMENTARY FIGURES FOR</w:t>
      </w:r>
    </w:p>
    <w:p w14:paraId="5A909D35" w14:textId="77777777" w:rsidR="00401CA5" w:rsidRDefault="00401CA5" w:rsidP="00401CA5">
      <w:pPr>
        <w:spacing w:before="240" w:after="0" w:line="360" w:lineRule="auto"/>
        <w:jc w:val="both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Neuronal TDP-43 aggregation drives changes in microglial morphology prior to immunophenotype in amyotrophic lateral sclerosis</w:t>
      </w:r>
    </w:p>
    <w:p w14:paraId="6B43E2F2" w14:textId="77777777" w:rsidR="00C323B6" w:rsidRDefault="00C323B6" w:rsidP="00C323B6">
      <w:pPr>
        <w:spacing w:before="240" w:after="0" w:line="360" w:lineRule="auto"/>
        <w:jc w:val="both"/>
      </w:pPr>
      <w:r>
        <w:t>Molly E. V. Swanson</w:t>
      </w:r>
      <w:r w:rsidRPr="00205A43">
        <w:rPr>
          <w:vertAlign w:val="superscript"/>
        </w:rPr>
        <w:t>1,2</w:t>
      </w:r>
      <w:r>
        <w:t>, Miran Mrkela</w:t>
      </w:r>
      <w:r w:rsidRPr="00205A43">
        <w:rPr>
          <w:vertAlign w:val="superscript"/>
        </w:rPr>
        <w:t>1,2</w:t>
      </w:r>
      <w:r>
        <w:t>, Clinton Turner</w:t>
      </w:r>
      <w:r w:rsidRPr="00205A43">
        <w:rPr>
          <w:vertAlign w:val="superscript"/>
        </w:rPr>
        <w:t>3</w:t>
      </w:r>
      <w:r>
        <w:t>, Maurice A. Curtis</w:t>
      </w:r>
      <w:r w:rsidRPr="00B73F99">
        <w:rPr>
          <w:vertAlign w:val="superscript"/>
        </w:rPr>
        <w:t>2,4</w:t>
      </w:r>
      <w:r>
        <w:t>, Richard L. M. Faull</w:t>
      </w:r>
      <w:r w:rsidRPr="00B73F99">
        <w:rPr>
          <w:vertAlign w:val="superscript"/>
        </w:rPr>
        <w:t>2,4</w:t>
      </w:r>
      <w:r>
        <w:t>, Adam K. Walker</w:t>
      </w:r>
      <w:r w:rsidRPr="00B73F99">
        <w:rPr>
          <w:vertAlign w:val="superscript"/>
        </w:rPr>
        <w:t>5</w:t>
      </w:r>
      <w:r>
        <w:t>, and Emma L. Scotter</w:t>
      </w:r>
      <w:r w:rsidRPr="00205A43">
        <w:rPr>
          <w:vertAlign w:val="superscript"/>
        </w:rPr>
        <w:t>1,2</w:t>
      </w:r>
      <w:r>
        <w:rPr>
          <w:vertAlign w:val="superscript"/>
        </w:rPr>
        <w:t>,6</w:t>
      </w:r>
      <w:r>
        <w:t>.</w:t>
      </w:r>
    </w:p>
    <w:p w14:paraId="26665ABF" w14:textId="77777777" w:rsidR="00C323B6" w:rsidRPr="009926CD" w:rsidRDefault="00C323B6" w:rsidP="00C323B6">
      <w:pPr>
        <w:spacing w:before="240" w:after="0" w:line="360" w:lineRule="auto"/>
        <w:jc w:val="both"/>
        <w:rPr>
          <w:i/>
          <w:iCs/>
          <w:sz w:val="20"/>
          <w:szCs w:val="20"/>
        </w:rPr>
      </w:pPr>
      <w:r w:rsidRPr="009926CD">
        <w:rPr>
          <w:i/>
          <w:iCs/>
          <w:sz w:val="20"/>
          <w:szCs w:val="20"/>
          <w:vertAlign w:val="superscript"/>
        </w:rPr>
        <w:t>1</w:t>
      </w:r>
      <w:r w:rsidRPr="009926CD">
        <w:rPr>
          <w:i/>
          <w:iCs/>
          <w:sz w:val="20"/>
          <w:szCs w:val="20"/>
        </w:rPr>
        <w:t xml:space="preserve"> School of Biological Sciences, University of Auckland, Auckland, NZ</w:t>
      </w:r>
      <w:r>
        <w:rPr>
          <w:i/>
          <w:iCs/>
          <w:sz w:val="20"/>
          <w:szCs w:val="20"/>
        </w:rPr>
        <w:t>.</w:t>
      </w:r>
    </w:p>
    <w:p w14:paraId="3FB41C8A" w14:textId="77777777" w:rsidR="00C323B6" w:rsidRPr="009926CD" w:rsidRDefault="00C323B6" w:rsidP="00C323B6">
      <w:pPr>
        <w:spacing w:before="240" w:after="0" w:line="360" w:lineRule="auto"/>
        <w:jc w:val="both"/>
        <w:rPr>
          <w:i/>
          <w:iCs/>
          <w:sz w:val="20"/>
          <w:szCs w:val="20"/>
        </w:rPr>
      </w:pPr>
      <w:r w:rsidRPr="009926CD">
        <w:rPr>
          <w:i/>
          <w:iCs/>
          <w:sz w:val="20"/>
          <w:szCs w:val="20"/>
          <w:vertAlign w:val="superscript"/>
        </w:rPr>
        <w:t>2</w:t>
      </w:r>
      <w:r w:rsidRPr="009926CD">
        <w:rPr>
          <w:i/>
          <w:iCs/>
          <w:sz w:val="20"/>
          <w:szCs w:val="20"/>
        </w:rPr>
        <w:t xml:space="preserve"> Centre for Brain Research, University of Auckland, Auckland, NZ</w:t>
      </w:r>
      <w:r>
        <w:rPr>
          <w:i/>
          <w:iCs/>
          <w:sz w:val="20"/>
          <w:szCs w:val="20"/>
        </w:rPr>
        <w:t>.</w:t>
      </w:r>
    </w:p>
    <w:p w14:paraId="7BB7BB16" w14:textId="77777777" w:rsidR="00C323B6" w:rsidRDefault="00C323B6" w:rsidP="00C323B6">
      <w:pPr>
        <w:spacing w:before="240" w:after="0" w:line="360" w:lineRule="auto"/>
        <w:jc w:val="both"/>
        <w:rPr>
          <w:i/>
          <w:iCs/>
          <w:sz w:val="20"/>
          <w:szCs w:val="20"/>
        </w:rPr>
      </w:pPr>
      <w:r w:rsidRPr="009926CD">
        <w:rPr>
          <w:i/>
          <w:iCs/>
          <w:sz w:val="20"/>
          <w:szCs w:val="20"/>
          <w:vertAlign w:val="superscript"/>
        </w:rPr>
        <w:t>3</w:t>
      </w:r>
      <w:r w:rsidRPr="009926CD">
        <w:rPr>
          <w:i/>
          <w:iCs/>
          <w:sz w:val="20"/>
          <w:szCs w:val="20"/>
        </w:rPr>
        <w:t xml:space="preserve"> </w:t>
      </w:r>
      <w:r w:rsidRPr="004122D0">
        <w:rPr>
          <w:i/>
          <w:iCs/>
          <w:sz w:val="20"/>
          <w:szCs w:val="20"/>
        </w:rPr>
        <w:t xml:space="preserve">Department of Anatomical Pathology, </w:t>
      </w:r>
      <w:r>
        <w:rPr>
          <w:i/>
          <w:iCs/>
          <w:sz w:val="20"/>
          <w:szCs w:val="20"/>
        </w:rPr>
        <w:t>Pathology and Laboratory Medicine</w:t>
      </w:r>
      <w:r w:rsidRPr="004122D0">
        <w:rPr>
          <w:i/>
          <w:iCs/>
          <w:sz w:val="20"/>
          <w:szCs w:val="20"/>
        </w:rPr>
        <w:t>, Auckland City Hospital, Auckland, N</w:t>
      </w:r>
      <w:r>
        <w:rPr>
          <w:i/>
          <w:iCs/>
          <w:sz w:val="20"/>
          <w:szCs w:val="20"/>
        </w:rPr>
        <w:t>Z</w:t>
      </w:r>
      <w:r w:rsidRPr="004122D0">
        <w:rPr>
          <w:i/>
          <w:iCs/>
          <w:sz w:val="20"/>
          <w:szCs w:val="20"/>
        </w:rPr>
        <w:t>.</w:t>
      </w:r>
    </w:p>
    <w:p w14:paraId="52913CD8" w14:textId="77777777" w:rsidR="00C323B6" w:rsidRDefault="00C323B6" w:rsidP="00C323B6">
      <w:pPr>
        <w:spacing w:before="240" w:after="0" w:line="360" w:lineRule="auto"/>
        <w:jc w:val="both"/>
        <w:rPr>
          <w:i/>
          <w:iCs/>
          <w:sz w:val="20"/>
          <w:szCs w:val="20"/>
        </w:rPr>
      </w:pPr>
      <w:r>
        <w:rPr>
          <w:i/>
          <w:iCs/>
          <w:sz w:val="20"/>
          <w:szCs w:val="20"/>
          <w:vertAlign w:val="superscript"/>
        </w:rPr>
        <w:t>4</w:t>
      </w:r>
      <w:r w:rsidRPr="009926CD">
        <w:rPr>
          <w:i/>
          <w:iCs/>
          <w:sz w:val="20"/>
          <w:szCs w:val="20"/>
        </w:rPr>
        <w:t xml:space="preserve"> Department of Anatomy and Medical Imaging, University of Auckland, NZ</w:t>
      </w:r>
      <w:r>
        <w:rPr>
          <w:i/>
          <w:iCs/>
          <w:sz w:val="20"/>
          <w:szCs w:val="20"/>
        </w:rPr>
        <w:t>.</w:t>
      </w:r>
    </w:p>
    <w:p w14:paraId="28D7FC11" w14:textId="435FC48C" w:rsidR="00C323B6" w:rsidRDefault="00C323B6" w:rsidP="00C323B6">
      <w:pPr>
        <w:spacing w:before="240" w:after="0" w:line="360" w:lineRule="auto"/>
        <w:jc w:val="both"/>
        <w:rPr>
          <w:i/>
          <w:iCs/>
          <w:sz w:val="20"/>
          <w:szCs w:val="20"/>
        </w:rPr>
      </w:pPr>
      <w:r>
        <w:rPr>
          <w:i/>
          <w:iCs/>
          <w:sz w:val="20"/>
          <w:szCs w:val="20"/>
          <w:vertAlign w:val="superscript"/>
        </w:rPr>
        <w:t>5</w:t>
      </w:r>
      <w:r>
        <w:rPr>
          <w:i/>
          <w:iCs/>
          <w:sz w:val="20"/>
          <w:szCs w:val="20"/>
        </w:rPr>
        <w:t xml:space="preserve"> </w:t>
      </w:r>
      <w:r w:rsidR="00F431F5">
        <w:rPr>
          <w:i/>
          <w:iCs/>
          <w:sz w:val="20"/>
          <w:szCs w:val="20"/>
        </w:rPr>
        <w:t>Clem Jones Centre for Ageing Dementia Research, Queensland Brain Institute, The University of Queensland, Australia.</w:t>
      </w:r>
    </w:p>
    <w:p w14:paraId="00EDEA9A" w14:textId="77777777" w:rsidR="00C323B6" w:rsidRPr="00205A43" w:rsidRDefault="00C323B6" w:rsidP="00C323B6">
      <w:pPr>
        <w:spacing w:before="240" w:after="0" w:line="360" w:lineRule="auto"/>
        <w:jc w:val="both"/>
        <w:rPr>
          <w:i/>
          <w:iCs/>
          <w:sz w:val="20"/>
          <w:szCs w:val="20"/>
        </w:rPr>
      </w:pPr>
      <w:r>
        <w:rPr>
          <w:i/>
          <w:iCs/>
          <w:sz w:val="20"/>
          <w:szCs w:val="20"/>
          <w:vertAlign w:val="superscript"/>
        </w:rPr>
        <w:t>6</w:t>
      </w:r>
      <w:r>
        <w:rPr>
          <w:i/>
          <w:iCs/>
          <w:sz w:val="20"/>
          <w:szCs w:val="20"/>
        </w:rPr>
        <w:t xml:space="preserve"> Corresponding author.</w:t>
      </w:r>
    </w:p>
    <w:p w14:paraId="12A748A7" w14:textId="4E840F9C" w:rsidR="00C323B6" w:rsidRDefault="00C323B6">
      <w:r>
        <w:br w:type="page"/>
      </w:r>
    </w:p>
    <w:p w14:paraId="3B57B980" w14:textId="6D6B3F26" w:rsidR="00525927" w:rsidRDefault="005614DE">
      <w:r>
        <w:rPr>
          <w:noProof/>
        </w:rPr>
        <w:lastRenderedPageBreak/>
        <w:drawing>
          <wp:inline distT="0" distB="0" distL="0" distR="0" wp14:anchorId="0239BF06" wp14:editId="4FCF0DC4">
            <wp:extent cx="5749536" cy="2070100"/>
            <wp:effectExtent l="0" t="0" r="3810" b="0"/>
            <wp:docPr id="12363368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28" r="2217"/>
                    <a:stretch/>
                  </pic:blipFill>
                  <pic:spPr bwMode="auto">
                    <a:xfrm>
                      <a:off x="0" y="0"/>
                      <a:ext cx="5750880" cy="20705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8E2548" w14:textId="5D0BE872" w:rsidR="001606EE" w:rsidRDefault="005614DE" w:rsidP="00F00DF1">
      <w:pPr>
        <w:spacing w:before="240" w:after="0" w:line="360" w:lineRule="auto"/>
        <w:jc w:val="both"/>
      </w:pPr>
      <w:r w:rsidRPr="001606EE">
        <w:rPr>
          <w:b/>
          <w:bCs/>
          <w:u w:val="single"/>
        </w:rPr>
        <w:t>Figure S1</w:t>
      </w:r>
      <w:r w:rsidRPr="001606EE">
        <w:rPr>
          <w:b/>
          <w:bCs/>
        </w:rPr>
        <w:t>:</w:t>
      </w:r>
      <w:r w:rsidR="001606EE">
        <w:t xml:space="preserve"> </w:t>
      </w:r>
      <w:r w:rsidR="001606EE">
        <w:rPr>
          <w:b/>
          <w:bCs/>
        </w:rPr>
        <w:t>Microglial morphologies correlate with CD68 and Iba1 levels in human ALS.</w:t>
      </w:r>
      <w:r w:rsidR="001606EE">
        <w:t xml:space="preserve"> Measures of pTDP-43 pathology, microglial marker intensities, and microglial morphology were sequentially correlated in all cases (n = 20) using Spearman correlations. The resulting r (</w:t>
      </w:r>
      <w:r w:rsidR="001606EE" w:rsidRPr="001606EE">
        <w:rPr>
          <w:b/>
          <w:bCs/>
        </w:rPr>
        <w:t>A</w:t>
      </w:r>
      <w:r w:rsidR="001606EE">
        <w:t>) and p (</w:t>
      </w:r>
      <w:r w:rsidR="001606EE" w:rsidRPr="001606EE">
        <w:rPr>
          <w:b/>
          <w:bCs/>
        </w:rPr>
        <w:t>B</w:t>
      </w:r>
      <w:r w:rsidR="001606EE">
        <w:t xml:space="preserve">) values from each correlation are presented in the correlation matrices and colour coded relative to strength. </w:t>
      </w:r>
      <w:r w:rsidR="001606EE" w:rsidRPr="005E37F4">
        <w:t xml:space="preserve">When r </w:t>
      </w:r>
      <w:r w:rsidR="001606EE" w:rsidRPr="005E37F4">
        <w:rPr>
          <w:rFonts w:cstheme="minorHAnsi"/>
        </w:rPr>
        <w:t>≤</w:t>
      </w:r>
      <w:r w:rsidR="001606EE" w:rsidRPr="005E37F4">
        <w:t xml:space="preserve"> -0.7 or r </w:t>
      </w:r>
      <w:r w:rsidR="001606EE" w:rsidRPr="005E37F4">
        <w:rPr>
          <w:rFonts w:cstheme="minorHAnsi"/>
        </w:rPr>
        <w:t>≥</w:t>
      </w:r>
      <w:r w:rsidR="001606EE" w:rsidRPr="005E37F4">
        <w:t xml:space="preserve"> 0.7 and p </w:t>
      </w:r>
      <w:r w:rsidR="001606EE" w:rsidRPr="005E37F4">
        <w:rPr>
          <w:rFonts w:cstheme="minorHAnsi"/>
        </w:rPr>
        <w:t>≤</w:t>
      </w:r>
      <w:r w:rsidR="001606EE" w:rsidRPr="005E37F4">
        <w:t xml:space="preserve"> 0.05, correlations were considered statistically significant and strong. When -0.7 &lt; r </w:t>
      </w:r>
      <w:r w:rsidR="001606EE" w:rsidRPr="005E37F4">
        <w:rPr>
          <w:rFonts w:cstheme="minorHAnsi"/>
        </w:rPr>
        <w:t>≤</w:t>
      </w:r>
      <w:r w:rsidR="001606EE" w:rsidRPr="005E37F4">
        <w:t xml:space="preserve"> -0.4 or 0.7 &gt; r </w:t>
      </w:r>
      <w:r w:rsidR="001606EE" w:rsidRPr="005E37F4">
        <w:rPr>
          <w:rFonts w:cstheme="minorHAnsi"/>
        </w:rPr>
        <w:t>≥</w:t>
      </w:r>
      <w:r w:rsidR="001606EE" w:rsidRPr="005E37F4">
        <w:t xml:space="preserve"> 0.4 and p </w:t>
      </w:r>
      <w:r w:rsidR="001606EE" w:rsidRPr="005E37F4">
        <w:rPr>
          <w:rFonts w:cstheme="minorHAnsi"/>
        </w:rPr>
        <w:t>≤</w:t>
      </w:r>
      <w:r w:rsidR="001606EE" w:rsidRPr="005E37F4">
        <w:t xml:space="preserve"> 0.05, correlations were considered statistically significant and moderate.</w:t>
      </w:r>
      <w:r w:rsidR="00F00DF1">
        <w:t xml:space="preserve"> Significance of correlation strengths: </w:t>
      </w:r>
      <w:r w:rsidR="00F00DF1" w:rsidRPr="007E0A6D">
        <w:t>*p ≤ 0.05</w:t>
      </w:r>
      <w:r w:rsidR="00F00DF1">
        <w:t xml:space="preserve">, </w:t>
      </w:r>
      <w:r w:rsidR="00F00DF1" w:rsidRPr="007E0A6D">
        <w:t>**p ≤ 0.01</w:t>
      </w:r>
      <w:r w:rsidR="00F00DF1">
        <w:t xml:space="preserve">, </w:t>
      </w:r>
      <w:r w:rsidR="00F00DF1" w:rsidRPr="007E0A6D">
        <w:t>***p ≤ 0.001</w:t>
      </w:r>
      <w:r w:rsidR="00F00DF1">
        <w:t xml:space="preserve">, ****p </w:t>
      </w:r>
      <w:r w:rsidR="00F00DF1" w:rsidRPr="007E0A6D">
        <w:t>≤ 0.00</w:t>
      </w:r>
      <w:r w:rsidR="00F00DF1">
        <w:t>0</w:t>
      </w:r>
      <w:r w:rsidR="00F00DF1" w:rsidRPr="007E0A6D">
        <w:t>1.</w:t>
      </w:r>
    </w:p>
    <w:p w14:paraId="3836132D" w14:textId="31392D80" w:rsidR="005614DE" w:rsidRDefault="005614DE"/>
    <w:p w14:paraId="4064BEC8" w14:textId="77777777" w:rsidR="005614DE" w:rsidRDefault="005614DE"/>
    <w:p w14:paraId="07DA1F0F" w14:textId="035F644C" w:rsidR="005614DE" w:rsidRDefault="005614DE">
      <w:r>
        <w:br w:type="page"/>
      </w:r>
    </w:p>
    <w:p w14:paraId="7E10FB59" w14:textId="67275188" w:rsidR="005614DE" w:rsidRDefault="005614DE">
      <w:r>
        <w:rPr>
          <w:noProof/>
        </w:rPr>
        <w:lastRenderedPageBreak/>
        <w:drawing>
          <wp:inline distT="0" distB="0" distL="0" distR="0" wp14:anchorId="5A01B73A" wp14:editId="7346D4CC">
            <wp:extent cx="5727265" cy="4330700"/>
            <wp:effectExtent l="0" t="0" r="0" b="0"/>
            <wp:docPr id="95791343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7913435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265" cy="433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7934D5" w14:textId="2073974E" w:rsidR="005614DE" w:rsidRPr="00F00DF1" w:rsidRDefault="005614DE" w:rsidP="00F00DF1">
      <w:pPr>
        <w:spacing w:line="360" w:lineRule="auto"/>
        <w:jc w:val="both"/>
      </w:pPr>
      <w:r w:rsidRPr="00F00DF1">
        <w:rPr>
          <w:b/>
          <w:bCs/>
          <w:u w:val="single"/>
        </w:rPr>
        <w:t>Figure S2</w:t>
      </w:r>
      <w:r w:rsidRPr="00F00DF1">
        <w:rPr>
          <w:b/>
          <w:bCs/>
        </w:rPr>
        <w:t>:</w:t>
      </w:r>
      <w:r w:rsidR="00F00DF1" w:rsidRPr="00F00DF1">
        <w:rPr>
          <w:b/>
          <w:bCs/>
        </w:rPr>
        <w:t xml:space="preserve"> Microglial clusters enriched in human ALS high Iba1 and CD68 levels. </w:t>
      </w:r>
      <w:r w:rsidR="00F00DF1">
        <w:t xml:space="preserve">Louvain clustering was carried out using the single-cell average intensities of CD68, HLA-DR, and Iba1, and morphological measures (cell body area, process number, outgrowth, and branch number) from a randomly subsampled 7,340 microglia per case group (22,020 cells total), resulting in 11 unique clusters. </w:t>
      </w:r>
      <w:r w:rsidR="00F00DF1" w:rsidRPr="00F40267">
        <w:t>The mean single</w:t>
      </w:r>
      <w:r w:rsidR="00F00DF1">
        <w:t>-cell CD68 and Iba1 average intensity was compared between clusters using a Kruskal-Wallis test with Dunn’s multiple comparisons test (</w:t>
      </w:r>
      <w:r w:rsidR="00F00DF1">
        <w:rPr>
          <w:b/>
          <w:bCs/>
        </w:rPr>
        <w:t xml:space="preserve">A </w:t>
      </w:r>
      <w:r w:rsidR="00F00DF1" w:rsidRPr="00F00DF1">
        <w:t>and</w:t>
      </w:r>
      <w:r w:rsidR="00F00DF1">
        <w:rPr>
          <w:b/>
          <w:bCs/>
        </w:rPr>
        <w:t xml:space="preserve"> C</w:t>
      </w:r>
      <w:r w:rsidR="00F00DF1">
        <w:t>); data presented as a box and whisker graph, with minimum, maximum, and median shown (n = 20). The significance of mean single-cell CD68 and Iba1 average intensity differences between clusters are shown as heatmaps (</w:t>
      </w:r>
      <w:r w:rsidR="00F00DF1" w:rsidRPr="00F00DF1">
        <w:rPr>
          <w:b/>
          <w:bCs/>
        </w:rPr>
        <w:t>B</w:t>
      </w:r>
      <w:r w:rsidR="00F00DF1">
        <w:t xml:space="preserve"> and </w:t>
      </w:r>
      <w:r w:rsidR="00F00DF1" w:rsidRPr="00F00DF1">
        <w:rPr>
          <w:b/>
          <w:bCs/>
        </w:rPr>
        <w:t>D</w:t>
      </w:r>
      <w:r w:rsidR="00F00DF1">
        <w:t xml:space="preserve">): </w:t>
      </w:r>
      <w:bookmarkStart w:id="0" w:name="_Hlk174803214"/>
      <w:r w:rsidR="00F00DF1" w:rsidRPr="007E0A6D">
        <w:t>*p ≤ 0.05</w:t>
      </w:r>
      <w:r w:rsidR="00F00DF1">
        <w:t xml:space="preserve">, </w:t>
      </w:r>
      <w:r w:rsidR="00F00DF1" w:rsidRPr="007E0A6D">
        <w:t>**p ≤ 0.01</w:t>
      </w:r>
      <w:r w:rsidR="00F00DF1">
        <w:t xml:space="preserve">, </w:t>
      </w:r>
      <w:r w:rsidR="00F00DF1" w:rsidRPr="007E0A6D">
        <w:t>***p ≤ 0.001</w:t>
      </w:r>
      <w:r w:rsidR="00F00DF1">
        <w:t xml:space="preserve">, ****p </w:t>
      </w:r>
      <w:r w:rsidR="00F00DF1" w:rsidRPr="007E0A6D">
        <w:t>≤ 0.00</w:t>
      </w:r>
      <w:r w:rsidR="00F00DF1">
        <w:t>0</w:t>
      </w:r>
      <w:r w:rsidR="00F00DF1" w:rsidRPr="007E0A6D">
        <w:t>1.</w:t>
      </w:r>
      <w:bookmarkEnd w:id="0"/>
    </w:p>
    <w:p w14:paraId="01908261" w14:textId="32EBBF92" w:rsidR="005614DE" w:rsidRDefault="005614DE" w:rsidP="00F00DF1">
      <w:pPr>
        <w:spacing w:line="360" w:lineRule="auto"/>
        <w:jc w:val="both"/>
      </w:pPr>
      <w:r>
        <w:br w:type="page"/>
      </w:r>
    </w:p>
    <w:p w14:paraId="19210F32" w14:textId="41B7BB1A" w:rsidR="005614DE" w:rsidRDefault="005614DE">
      <w:r>
        <w:rPr>
          <w:noProof/>
        </w:rPr>
        <w:lastRenderedPageBreak/>
        <w:drawing>
          <wp:inline distT="0" distB="0" distL="0" distR="0" wp14:anchorId="7498A0A4" wp14:editId="07ACFBD4">
            <wp:extent cx="5727700" cy="2882775"/>
            <wp:effectExtent l="0" t="0" r="0" b="0"/>
            <wp:docPr id="73402981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402981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2882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310776" w14:textId="530C2F69" w:rsidR="005614DE" w:rsidRDefault="005614DE" w:rsidP="00F00DF1">
      <w:pPr>
        <w:spacing w:line="360" w:lineRule="auto"/>
        <w:jc w:val="both"/>
      </w:pPr>
      <w:r w:rsidRPr="00F00DF1">
        <w:rPr>
          <w:b/>
          <w:bCs/>
          <w:u w:val="single"/>
        </w:rPr>
        <w:t>Figure S3</w:t>
      </w:r>
      <w:r w:rsidRPr="00F00DF1">
        <w:rPr>
          <w:b/>
          <w:bCs/>
        </w:rPr>
        <w:t>:</w:t>
      </w:r>
      <w:r>
        <w:t xml:space="preserve"> </w:t>
      </w:r>
      <w:r w:rsidR="00F00DF1" w:rsidRPr="00D022C1">
        <w:rPr>
          <w:b/>
          <w:bCs/>
        </w:rPr>
        <w:t xml:space="preserve">Microglial clusters enriched in </w:t>
      </w:r>
      <w:r w:rsidR="00F00DF1">
        <w:rPr>
          <w:b/>
          <w:bCs/>
        </w:rPr>
        <w:t xml:space="preserve">human </w:t>
      </w:r>
      <w:r w:rsidR="00F00DF1" w:rsidRPr="00D022C1">
        <w:rPr>
          <w:b/>
          <w:bCs/>
        </w:rPr>
        <w:t>ALS are characterised by high cell body area</w:t>
      </w:r>
      <w:r w:rsidR="00F00DF1">
        <w:rPr>
          <w:b/>
          <w:bCs/>
        </w:rPr>
        <w:t xml:space="preserve"> and</w:t>
      </w:r>
      <w:r w:rsidR="00F00DF1" w:rsidRPr="00D022C1">
        <w:rPr>
          <w:b/>
          <w:bCs/>
        </w:rPr>
        <w:t xml:space="preserve"> low branch numbe</w:t>
      </w:r>
      <w:r w:rsidR="00F00DF1">
        <w:rPr>
          <w:b/>
          <w:bCs/>
        </w:rPr>
        <w:t xml:space="preserve">r. </w:t>
      </w:r>
      <w:r w:rsidR="00F00DF1">
        <w:t xml:space="preserve">The mean cell body area and single-cell branch number were determined for all clusters; data presented for </w:t>
      </w:r>
      <w:r w:rsidR="00401CA5">
        <w:t>ALS</w:t>
      </w:r>
      <w:r w:rsidR="00F00DF1">
        <w:t>-</w:t>
      </w:r>
      <w:r w:rsidR="00401CA5">
        <w:t>depleted</w:t>
      </w:r>
      <w:r w:rsidR="00F00DF1">
        <w:t xml:space="preserve"> and ALS-enriched clusters as a box and whisker graph, with minimum, maximum, and median shown (n = 20).</w:t>
      </w:r>
    </w:p>
    <w:p w14:paraId="00ACE1CF" w14:textId="77777777" w:rsidR="005614DE" w:rsidRDefault="005614DE"/>
    <w:sectPr w:rsidR="005614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3B6"/>
    <w:rsid w:val="001606EE"/>
    <w:rsid w:val="002D2774"/>
    <w:rsid w:val="002F241E"/>
    <w:rsid w:val="00401CA5"/>
    <w:rsid w:val="00412276"/>
    <w:rsid w:val="00525927"/>
    <w:rsid w:val="005614DE"/>
    <w:rsid w:val="007850DA"/>
    <w:rsid w:val="00B24768"/>
    <w:rsid w:val="00C323B6"/>
    <w:rsid w:val="00C6333B"/>
    <w:rsid w:val="00D36FE7"/>
    <w:rsid w:val="00DB283E"/>
    <w:rsid w:val="00F00DF1"/>
    <w:rsid w:val="00F431F5"/>
    <w:rsid w:val="00F66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DCC56"/>
  <w15:chartTrackingRefBased/>
  <w15:docId w15:val="{DD8DC347-7CED-4F1D-A2D1-174B77E38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23B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23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23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23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23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23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23B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23B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23B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23B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23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23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23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23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23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23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23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23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23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23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323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23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323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23B6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323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23B6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323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23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23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23B6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5614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14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14DE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14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14DE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4</Pages>
  <Words>396</Words>
  <Characters>226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y Swanson</dc:creator>
  <cp:keywords/>
  <dc:description/>
  <cp:lastModifiedBy>Molly Swanson</cp:lastModifiedBy>
  <cp:revision>7</cp:revision>
  <dcterms:created xsi:type="dcterms:W3CDTF">2024-08-17T03:47:00Z</dcterms:created>
  <dcterms:modified xsi:type="dcterms:W3CDTF">2024-10-17T20:43:00Z</dcterms:modified>
</cp:coreProperties>
</file>